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F5DFEF" w14:textId="4D12EEBB" w:rsidR="0085610B" w:rsidRPr="00DB6B5F" w:rsidRDefault="00835E48" w:rsidP="0085610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B6B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Information </w:t>
      </w:r>
      <w:r w:rsidR="000408F0" w:rsidRPr="00DB6B5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806FE" w:rsidRPr="00DB6B5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566BCB" w:rsidRPr="00DB6B5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DB6B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rtial plots of the habitat variables used to predict the occurrence of </w:t>
      </w:r>
      <w:r w:rsidR="002739DF" w:rsidRPr="00DB6B5F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DB6B5F">
        <w:rPr>
          <w:rFonts w:ascii="Times New Roman" w:hAnsi="Times New Roman" w:cs="Times New Roman"/>
          <w:b/>
          <w:bCs/>
          <w:sz w:val="24"/>
          <w:szCs w:val="24"/>
          <w:lang w:val="en-US"/>
        </w:rPr>
        <w:t>esse</w:t>
      </w:r>
      <w:bookmarkStart w:id="0" w:name="_GoBack"/>
      <w:bookmarkEnd w:id="0"/>
      <w:r w:rsidRPr="00DB6B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 </w:t>
      </w:r>
      <w:proofErr w:type="spellStart"/>
      <w:r w:rsidR="002739DF" w:rsidRPr="00DB6B5F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DB6B5F">
        <w:rPr>
          <w:rFonts w:ascii="Times New Roman" w:hAnsi="Times New Roman" w:cs="Times New Roman"/>
          <w:b/>
          <w:bCs/>
          <w:sz w:val="24"/>
          <w:szCs w:val="24"/>
          <w:lang w:val="en-US"/>
        </w:rPr>
        <w:t>lorican</w:t>
      </w:r>
      <w:r w:rsidR="00041B2E" w:rsidRPr="00DB6B5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proofErr w:type="spellEnd"/>
      <w:r w:rsidRPr="00DB6B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sing generalized linear models</w:t>
      </w:r>
      <w:r w:rsidR="00566BCB" w:rsidRPr="00DB6B5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337EF3EA" w14:textId="49628E8E" w:rsidR="00214BD1" w:rsidRPr="00DB6B5F" w:rsidRDefault="00041B2E" w:rsidP="002739DF">
      <w:pPr>
        <w:tabs>
          <w:tab w:val="left" w:pos="1142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B6B5F">
        <w:rPr>
          <w:noProof/>
          <w:lang w:val="en-US"/>
        </w:rPr>
        <w:drawing>
          <wp:anchor distT="0" distB="0" distL="114300" distR="114300" simplePos="0" relativeHeight="251671552" behindDoc="1" locked="0" layoutInCell="1" allowOverlap="1" wp14:anchorId="1D28D8C9" wp14:editId="2C378378">
            <wp:simplePos x="0" y="0"/>
            <wp:positionH relativeFrom="column">
              <wp:posOffset>102235</wp:posOffset>
            </wp:positionH>
            <wp:positionV relativeFrom="paragraph">
              <wp:posOffset>258445</wp:posOffset>
            </wp:positionV>
            <wp:extent cx="5373370" cy="4371975"/>
            <wp:effectExtent l="0" t="0" r="0" b="9525"/>
            <wp:wrapTight wrapText="bothSides">
              <wp:wrapPolygon edited="0">
                <wp:start x="0" y="0"/>
                <wp:lineTo x="0" y="21553"/>
                <wp:lineTo x="21518" y="21553"/>
                <wp:lineTo x="2151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3370" cy="437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953709" w14:textId="36407630" w:rsidR="0085610B" w:rsidRPr="00DB6B5F" w:rsidRDefault="00041B2E" w:rsidP="002739D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B6B5F">
        <w:rPr>
          <w:rFonts w:ascii="Times New Roman" w:hAnsi="Times New Roman" w:cs="Times New Roman"/>
          <w:sz w:val="24"/>
          <w:szCs w:val="24"/>
          <w:lang w:val="en-US"/>
        </w:rPr>
        <w:t xml:space="preserve">Fig.1: Partial dependence plot </w:t>
      </w:r>
      <w:r w:rsidR="002739DF" w:rsidRPr="00DB6B5F">
        <w:rPr>
          <w:rFonts w:ascii="Times New Roman" w:hAnsi="Times New Roman" w:cs="Times New Roman"/>
          <w:sz w:val="24"/>
          <w:szCs w:val="24"/>
          <w:lang w:val="en-US"/>
        </w:rPr>
        <w:t>showing the marginal effect</w:t>
      </w:r>
      <w:r w:rsidRPr="00DB6B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39DF" w:rsidRPr="00DB6B5F">
        <w:rPr>
          <w:rFonts w:ascii="Times New Roman" w:hAnsi="Times New Roman" w:cs="Times New Roman"/>
          <w:sz w:val="24"/>
          <w:szCs w:val="24"/>
          <w:lang w:val="en-US"/>
        </w:rPr>
        <w:t xml:space="preserve">of agriculture </w:t>
      </w:r>
      <w:r w:rsidRPr="00DB6B5F">
        <w:rPr>
          <w:rFonts w:ascii="Times New Roman" w:hAnsi="Times New Roman" w:cs="Times New Roman"/>
          <w:sz w:val="24"/>
          <w:szCs w:val="24"/>
          <w:lang w:val="en-US"/>
        </w:rPr>
        <w:t xml:space="preserve">on the predicted occurrence of lesser </w:t>
      </w:r>
      <w:proofErr w:type="spellStart"/>
      <w:r w:rsidRPr="00DB6B5F">
        <w:rPr>
          <w:rFonts w:ascii="Times New Roman" w:hAnsi="Times New Roman" w:cs="Times New Roman"/>
          <w:sz w:val="24"/>
          <w:szCs w:val="24"/>
          <w:lang w:val="en-US"/>
        </w:rPr>
        <w:t>floricans</w:t>
      </w:r>
      <w:proofErr w:type="spellEnd"/>
    </w:p>
    <w:p w14:paraId="12C4D4EF" w14:textId="36D8B8DB" w:rsidR="0085610B" w:rsidRPr="00DB6B5F" w:rsidRDefault="0085610B" w:rsidP="008561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F3E5E6" w14:textId="09595A27" w:rsidR="0085610B" w:rsidRPr="00DB6B5F" w:rsidRDefault="0085610B" w:rsidP="008561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801BD0" w14:textId="333881E6" w:rsidR="0085610B" w:rsidRPr="00DB6B5F" w:rsidRDefault="002739DF" w:rsidP="0085610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6B5F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72576" behindDoc="1" locked="0" layoutInCell="1" allowOverlap="1" wp14:anchorId="62747428" wp14:editId="728D8D7D">
            <wp:simplePos x="0" y="0"/>
            <wp:positionH relativeFrom="column">
              <wp:posOffset>106045</wp:posOffset>
            </wp:positionH>
            <wp:positionV relativeFrom="paragraph">
              <wp:posOffset>85090</wp:posOffset>
            </wp:positionV>
            <wp:extent cx="5291455" cy="4305300"/>
            <wp:effectExtent l="0" t="0" r="4445" b="0"/>
            <wp:wrapTight wrapText="bothSides">
              <wp:wrapPolygon edited="0">
                <wp:start x="0" y="0"/>
                <wp:lineTo x="0" y="21504"/>
                <wp:lineTo x="21540" y="21504"/>
                <wp:lineTo x="21540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1455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DC6138" w14:textId="6A7AE1F5" w:rsidR="00041B2E" w:rsidRPr="00DB6B5F" w:rsidRDefault="00041B2E" w:rsidP="008561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4C1DCC" w14:textId="18ACFBC2" w:rsidR="00041B2E" w:rsidRPr="00DB6B5F" w:rsidRDefault="00041B2E" w:rsidP="008561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7E1D0C" w14:textId="642D3544" w:rsidR="00041B2E" w:rsidRPr="00DB6B5F" w:rsidRDefault="00041B2E" w:rsidP="008561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616A30" w14:textId="75339045" w:rsidR="00041B2E" w:rsidRPr="00DB6B5F" w:rsidRDefault="00041B2E" w:rsidP="008561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32A94A" w14:textId="6987DA8B" w:rsidR="00041B2E" w:rsidRPr="00DB6B5F" w:rsidRDefault="00041B2E" w:rsidP="008561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05BDD7" w14:textId="5D947C1F" w:rsidR="00041B2E" w:rsidRPr="00DB6B5F" w:rsidRDefault="00041B2E" w:rsidP="008561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B0B824" w14:textId="40C79BA1" w:rsidR="00041B2E" w:rsidRPr="00DB6B5F" w:rsidRDefault="00041B2E" w:rsidP="008561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1BD860" w14:textId="4A00B3A8" w:rsidR="00041B2E" w:rsidRPr="00DB6B5F" w:rsidRDefault="00041B2E" w:rsidP="008561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BD4B06" w14:textId="3C4A18BC" w:rsidR="00041B2E" w:rsidRPr="00DB6B5F" w:rsidRDefault="00041B2E" w:rsidP="008561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69BB19" w14:textId="42B6F5BC" w:rsidR="00041B2E" w:rsidRPr="00DB6B5F" w:rsidRDefault="00041B2E" w:rsidP="008561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891010" w14:textId="423A0D2E" w:rsidR="00041B2E" w:rsidRPr="00DB6B5F" w:rsidRDefault="00041B2E" w:rsidP="008561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186F9B" w14:textId="62976C90" w:rsidR="00041B2E" w:rsidRPr="00DB6B5F" w:rsidRDefault="00041B2E" w:rsidP="008561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2D2210" w14:textId="60649C85" w:rsidR="00214BD1" w:rsidRPr="00DB6B5F" w:rsidRDefault="00214BD1" w:rsidP="00214BD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B6B5F">
        <w:rPr>
          <w:rFonts w:ascii="Times New Roman" w:hAnsi="Times New Roman" w:cs="Times New Roman"/>
          <w:sz w:val="24"/>
          <w:szCs w:val="24"/>
          <w:lang w:val="en-US"/>
        </w:rPr>
        <w:t>Fig. 2</w:t>
      </w:r>
      <w:r w:rsidR="00566BCB" w:rsidRPr="00DB6B5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B6B5F">
        <w:rPr>
          <w:rFonts w:ascii="Times New Roman" w:hAnsi="Times New Roman" w:cs="Times New Roman"/>
          <w:sz w:val="24"/>
          <w:szCs w:val="24"/>
          <w:lang w:val="en-US"/>
        </w:rPr>
        <w:t xml:space="preserve"> Partial dependency plot showing the marginal effect of </w:t>
      </w:r>
      <w:r w:rsidR="00041B2E" w:rsidRPr="00DB6B5F">
        <w:rPr>
          <w:rFonts w:ascii="Times New Roman" w:hAnsi="Times New Roman" w:cs="Times New Roman"/>
          <w:sz w:val="24"/>
          <w:szCs w:val="24"/>
          <w:lang w:val="en-US"/>
        </w:rPr>
        <w:t>grassland</w:t>
      </w:r>
      <w:r w:rsidRPr="00DB6B5F">
        <w:rPr>
          <w:rFonts w:ascii="Times New Roman" w:hAnsi="Times New Roman" w:cs="Times New Roman"/>
          <w:sz w:val="24"/>
          <w:szCs w:val="24"/>
          <w:lang w:val="en-US"/>
        </w:rPr>
        <w:t xml:space="preserve"> habitat on the predicted occurrence of </w:t>
      </w:r>
      <w:r w:rsidR="00041B2E" w:rsidRPr="00DB6B5F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DB6B5F">
        <w:rPr>
          <w:rFonts w:ascii="Times New Roman" w:hAnsi="Times New Roman" w:cs="Times New Roman"/>
          <w:sz w:val="24"/>
          <w:szCs w:val="24"/>
          <w:lang w:val="en-US"/>
        </w:rPr>
        <w:t xml:space="preserve">esser </w:t>
      </w:r>
      <w:proofErr w:type="spellStart"/>
      <w:r w:rsidR="00041B2E" w:rsidRPr="00DB6B5F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DB6B5F">
        <w:rPr>
          <w:rFonts w:ascii="Times New Roman" w:hAnsi="Times New Roman" w:cs="Times New Roman"/>
          <w:sz w:val="24"/>
          <w:szCs w:val="24"/>
          <w:lang w:val="en-US"/>
        </w:rPr>
        <w:t>lorican</w:t>
      </w:r>
      <w:r w:rsidR="00041B2E" w:rsidRPr="00DB6B5F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</w:p>
    <w:p w14:paraId="3A781C30" w14:textId="7BB87B67" w:rsidR="00214BD1" w:rsidRPr="00DB6B5F" w:rsidRDefault="00214BD1" w:rsidP="00214BD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124312F" w14:textId="47DE07AE" w:rsidR="00214BD1" w:rsidRPr="00DB6B5F" w:rsidRDefault="00214BD1" w:rsidP="00214BD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2CD84AF" w14:textId="103AFED5" w:rsidR="00214BD1" w:rsidRPr="00DB6B5F" w:rsidRDefault="00214BD1" w:rsidP="00214BD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3DF268F" w14:textId="25B2E882" w:rsidR="00214BD1" w:rsidRPr="00DB6B5F" w:rsidRDefault="00214BD1" w:rsidP="00214BD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BC88D77" w14:textId="3D4DC334" w:rsidR="00214BD1" w:rsidRPr="00DB6B5F" w:rsidRDefault="00214BD1" w:rsidP="00214BD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8C714CD" w14:textId="443F9CB5" w:rsidR="00214BD1" w:rsidRPr="00DB6B5F" w:rsidRDefault="00214BD1" w:rsidP="00214BD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ECD88A6" w14:textId="509C6891" w:rsidR="00214BD1" w:rsidRPr="00DB6B5F" w:rsidRDefault="00214BD1" w:rsidP="00214BD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C0453BC" w14:textId="05D850B3" w:rsidR="00214BD1" w:rsidRPr="00DB6B5F" w:rsidRDefault="00214BD1" w:rsidP="00214BD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DA907F6" w14:textId="749987A4" w:rsidR="00214BD1" w:rsidRPr="00DB6B5F" w:rsidRDefault="00214BD1" w:rsidP="00214BD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0F59B7C" w14:textId="3BF045E0" w:rsidR="00214BD1" w:rsidRPr="00DB6B5F" w:rsidRDefault="00214BD1" w:rsidP="00214BD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8088C97" w14:textId="48642860" w:rsidR="00214BD1" w:rsidRPr="00DB6B5F" w:rsidRDefault="00214BD1" w:rsidP="00214BD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CE35286" w14:textId="115E6BC6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029E75" w14:textId="77777777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067AFC" w14:textId="77777777" w:rsidR="00041B2E" w:rsidRPr="00DB6B5F" w:rsidRDefault="00041B2E" w:rsidP="00214BD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330D7ED" w14:textId="77777777" w:rsidR="00041B2E" w:rsidRPr="00DB6B5F" w:rsidRDefault="00041B2E" w:rsidP="00214BD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B5AD4CC" w14:textId="6957C5D1" w:rsidR="00041B2E" w:rsidRPr="00DB6B5F" w:rsidRDefault="00041B2E" w:rsidP="00214BD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B6B5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3600" behindDoc="1" locked="0" layoutInCell="1" allowOverlap="1" wp14:anchorId="68731717" wp14:editId="6B87AFA0">
            <wp:simplePos x="0" y="0"/>
            <wp:positionH relativeFrom="column">
              <wp:posOffset>0</wp:posOffset>
            </wp:positionH>
            <wp:positionV relativeFrom="paragraph">
              <wp:posOffset>289560</wp:posOffset>
            </wp:positionV>
            <wp:extent cx="6169025" cy="5019675"/>
            <wp:effectExtent l="0" t="0" r="3175" b="9525"/>
            <wp:wrapTight wrapText="bothSides">
              <wp:wrapPolygon edited="0">
                <wp:start x="0" y="0"/>
                <wp:lineTo x="0" y="21559"/>
                <wp:lineTo x="21544" y="21559"/>
                <wp:lineTo x="21544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9025" cy="5019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9A0FD6" w14:textId="3D57D0CA" w:rsidR="00214BD1" w:rsidRPr="00DB6B5F" w:rsidRDefault="00214BD1" w:rsidP="002739D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B6B5F">
        <w:rPr>
          <w:rFonts w:ascii="Times New Roman" w:hAnsi="Times New Roman" w:cs="Times New Roman"/>
          <w:sz w:val="24"/>
          <w:szCs w:val="24"/>
          <w:lang w:val="en-US"/>
        </w:rPr>
        <w:t>Fig. 3</w:t>
      </w:r>
      <w:r w:rsidR="00566BCB" w:rsidRPr="00DB6B5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B6B5F">
        <w:rPr>
          <w:rFonts w:ascii="Times New Roman" w:hAnsi="Times New Roman" w:cs="Times New Roman"/>
          <w:sz w:val="24"/>
          <w:szCs w:val="24"/>
          <w:lang w:val="en-US"/>
        </w:rPr>
        <w:t xml:space="preserve"> Partial dependency plot showing the marginal effect of dense scrub habitat on the predicted occurrence of </w:t>
      </w:r>
      <w:r w:rsidR="002739DF" w:rsidRPr="00DB6B5F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DB6B5F">
        <w:rPr>
          <w:rFonts w:ascii="Times New Roman" w:hAnsi="Times New Roman" w:cs="Times New Roman"/>
          <w:sz w:val="24"/>
          <w:szCs w:val="24"/>
          <w:lang w:val="en-US"/>
        </w:rPr>
        <w:t xml:space="preserve">esser </w:t>
      </w:r>
      <w:proofErr w:type="spellStart"/>
      <w:r w:rsidR="002739DF" w:rsidRPr="00DB6B5F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DB6B5F">
        <w:rPr>
          <w:rFonts w:ascii="Times New Roman" w:hAnsi="Times New Roman" w:cs="Times New Roman"/>
          <w:sz w:val="24"/>
          <w:szCs w:val="24"/>
          <w:lang w:val="en-US"/>
        </w:rPr>
        <w:t>lorican</w:t>
      </w:r>
      <w:r w:rsidR="002739DF" w:rsidRPr="00DB6B5F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566BCB" w:rsidRPr="00DB6B5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49E5268" w14:textId="4A408975" w:rsidR="0085610B" w:rsidRPr="00DB6B5F" w:rsidRDefault="0085610B" w:rsidP="0085610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CC1931" w14:textId="3DF5E017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13E3CE" w14:textId="41172C14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02D7BA" w14:textId="551AD9F4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284840" w14:textId="5E687439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3F98A8" w14:textId="6AD04FBA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8F8596" w14:textId="21049E71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3F0B73" w14:textId="12A70FAD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110B9B" w14:textId="5EF71625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19654E" w14:textId="5001519E" w:rsidR="00214BD1" w:rsidRPr="00DB6B5F" w:rsidRDefault="002739DF" w:rsidP="00214B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6B5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4624" behindDoc="1" locked="0" layoutInCell="1" allowOverlap="1" wp14:anchorId="0804A641" wp14:editId="2A3E6BE0">
            <wp:simplePos x="0" y="0"/>
            <wp:positionH relativeFrom="column">
              <wp:posOffset>0</wp:posOffset>
            </wp:positionH>
            <wp:positionV relativeFrom="paragraph">
              <wp:posOffset>333375</wp:posOffset>
            </wp:positionV>
            <wp:extent cx="5731510" cy="4663440"/>
            <wp:effectExtent l="0" t="0" r="2540" b="3810"/>
            <wp:wrapTight wrapText="bothSides">
              <wp:wrapPolygon edited="0">
                <wp:start x="0" y="0"/>
                <wp:lineTo x="0" y="21529"/>
                <wp:lineTo x="21538" y="21529"/>
                <wp:lineTo x="21538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63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885FDA" w14:textId="1686E4B9" w:rsidR="00214BD1" w:rsidRPr="00DB6B5F" w:rsidRDefault="00566BCB" w:rsidP="002739D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B6B5F">
        <w:rPr>
          <w:rFonts w:ascii="Times New Roman" w:hAnsi="Times New Roman" w:cs="Times New Roman"/>
          <w:sz w:val="24"/>
          <w:szCs w:val="24"/>
          <w:lang w:val="en-US"/>
        </w:rPr>
        <w:t xml:space="preserve">Fig. </w:t>
      </w:r>
      <w:r w:rsidR="00214BD1" w:rsidRPr="00DB6B5F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DB6B5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214BD1" w:rsidRPr="00DB6B5F">
        <w:rPr>
          <w:rFonts w:ascii="Times New Roman" w:hAnsi="Times New Roman" w:cs="Times New Roman"/>
          <w:sz w:val="24"/>
          <w:szCs w:val="24"/>
          <w:lang w:val="en-US"/>
        </w:rPr>
        <w:t xml:space="preserve"> Partial dependency plot showing the marginal effect of </w:t>
      </w:r>
      <w:r w:rsidR="002739DF" w:rsidRPr="00DB6B5F">
        <w:rPr>
          <w:rFonts w:ascii="Times New Roman" w:hAnsi="Times New Roman" w:cs="Times New Roman"/>
          <w:sz w:val="24"/>
          <w:szCs w:val="24"/>
          <w:lang w:val="en-US"/>
        </w:rPr>
        <w:t>open scrub</w:t>
      </w:r>
      <w:r w:rsidR="00214BD1" w:rsidRPr="00DB6B5F">
        <w:rPr>
          <w:rFonts w:ascii="Times New Roman" w:hAnsi="Times New Roman" w:cs="Times New Roman"/>
          <w:sz w:val="24"/>
          <w:szCs w:val="24"/>
          <w:lang w:val="en-US"/>
        </w:rPr>
        <w:t xml:space="preserve"> on the predicted occurrence of </w:t>
      </w:r>
      <w:r w:rsidR="002739DF" w:rsidRPr="00DB6B5F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214BD1" w:rsidRPr="00DB6B5F">
        <w:rPr>
          <w:rFonts w:ascii="Times New Roman" w:hAnsi="Times New Roman" w:cs="Times New Roman"/>
          <w:sz w:val="24"/>
          <w:szCs w:val="24"/>
          <w:lang w:val="en-US"/>
        </w:rPr>
        <w:t xml:space="preserve">esser </w:t>
      </w:r>
      <w:proofErr w:type="spellStart"/>
      <w:r w:rsidR="002739DF" w:rsidRPr="00DB6B5F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214BD1" w:rsidRPr="00DB6B5F">
        <w:rPr>
          <w:rFonts w:ascii="Times New Roman" w:hAnsi="Times New Roman" w:cs="Times New Roman"/>
          <w:sz w:val="24"/>
          <w:szCs w:val="24"/>
          <w:lang w:val="en-US"/>
        </w:rPr>
        <w:t>lorica</w:t>
      </w:r>
      <w:r w:rsidR="002739DF" w:rsidRPr="00DB6B5F">
        <w:rPr>
          <w:rFonts w:ascii="Times New Roman" w:hAnsi="Times New Roman" w:cs="Times New Roman"/>
          <w:sz w:val="24"/>
          <w:szCs w:val="24"/>
          <w:lang w:val="en-US"/>
        </w:rPr>
        <w:t>ns</w:t>
      </w:r>
      <w:proofErr w:type="spellEnd"/>
    </w:p>
    <w:p w14:paraId="2198817D" w14:textId="7F7C3F6E" w:rsidR="00214BD1" w:rsidRPr="00DB6B5F" w:rsidRDefault="00214BD1" w:rsidP="00214BD1">
      <w:pPr>
        <w:tabs>
          <w:tab w:val="left" w:pos="194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5C9A6BC0" w14:textId="7E2E8E0F" w:rsidR="00214BD1" w:rsidRPr="00DB6B5F" w:rsidRDefault="00214BD1" w:rsidP="00214BD1">
      <w:pPr>
        <w:tabs>
          <w:tab w:val="left" w:pos="194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33D9A45B" w14:textId="7BF972CB" w:rsidR="00214BD1" w:rsidRPr="00DB6B5F" w:rsidRDefault="00214BD1" w:rsidP="00214BD1">
      <w:pPr>
        <w:tabs>
          <w:tab w:val="left" w:pos="194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DBF8C2F" w14:textId="4A77556F" w:rsidR="00214BD1" w:rsidRPr="00DB6B5F" w:rsidRDefault="00214BD1" w:rsidP="00214BD1">
      <w:pPr>
        <w:tabs>
          <w:tab w:val="left" w:pos="194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B0ED034" w14:textId="7F9069A9" w:rsidR="00214BD1" w:rsidRPr="00DB6B5F" w:rsidRDefault="00214BD1" w:rsidP="00214BD1">
      <w:pPr>
        <w:tabs>
          <w:tab w:val="left" w:pos="1946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7DA0CDE3" w14:textId="1C32FC92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10217D" w14:textId="64E197F1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8EE92B" w14:textId="2E93F0B0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855026" w14:textId="2160B532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140E84" w14:textId="1A7D9F25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4F02F7" w14:textId="5231A43B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7657DB" w14:textId="38154008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4633B9" w14:textId="679EC1F0" w:rsidR="00214BD1" w:rsidRPr="00DB6B5F" w:rsidRDefault="002739DF" w:rsidP="00214B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6B5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082FF2F" wp14:editId="633E1AE9">
            <wp:extent cx="5731510" cy="4663440"/>
            <wp:effectExtent l="0" t="0" r="254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6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B9F0C" w14:textId="5F94A02B" w:rsidR="00214BD1" w:rsidRPr="00DB6B5F" w:rsidRDefault="00214BD1" w:rsidP="00214BD1">
      <w:pPr>
        <w:tabs>
          <w:tab w:val="left" w:pos="1829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B6B5F">
        <w:rPr>
          <w:rFonts w:ascii="Times New Roman" w:hAnsi="Times New Roman" w:cs="Times New Roman"/>
          <w:sz w:val="24"/>
          <w:szCs w:val="24"/>
          <w:lang w:val="en-US"/>
        </w:rPr>
        <w:t>Fig. 5</w:t>
      </w:r>
      <w:r w:rsidR="00566BCB" w:rsidRPr="00DB6B5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B6B5F">
        <w:rPr>
          <w:rFonts w:ascii="Times New Roman" w:hAnsi="Times New Roman" w:cs="Times New Roman"/>
          <w:sz w:val="24"/>
          <w:szCs w:val="24"/>
          <w:lang w:val="en-US"/>
        </w:rPr>
        <w:t xml:space="preserve"> Partial dependency plot showing the marginal effect of </w:t>
      </w:r>
      <w:r w:rsidR="002739DF" w:rsidRPr="00DB6B5F">
        <w:rPr>
          <w:rFonts w:ascii="Times New Roman" w:hAnsi="Times New Roman" w:cs="Times New Roman"/>
          <w:sz w:val="24"/>
          <w:szCs w:val="24"/>
          <w:lang w:val="en-US"/>
        </w:rPr>
        <w:t>settlement</w:t>
      </w:r>
      <w:r w:rsidRPr="00DB6B5F">
        <w:rPr>
          <w:rFonts w:ascii="Times New Roman" w:hAnsi="Times New Roman" w:cs="Times New Roman"/>
          <w:sz w:val="24"/>
          <w:szCs w:val="24"/>
          <w:lang w:val="en-US"/>
        </w:rPr>
        <w:t xml:space="preserve"> on the predicted occurrence of </w:t>
      </w:r>
      <w:r w:rsidR="002739DF" w:rsidRPr="00DB6B5F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DB6B5F">
        <w:rPr>
          <w:rFonts w:ascii="Times New Roman" w:hAnsi="Times New Roman" w:cs="Times New Roman"/>
          <w:sz w:val="24"/>
          <w:szCs w:val="24"/>
          <w:lang w:val="en-US"/>
        </w:rPr>
        <w:t xml:space="preserve">esser </w:t>
      </w:r>
      <w:proofErr w:type="spellStart"/>
      <w:r w:rsidR="002739DF" w:rsidRPr="00DB6B5F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DB6B5F">
        <w:rPr>
          <w:rFonts w:ascii="Times New Roman" w:hAnsi="Times New Roman" w:cs="Times New Roman"/>
          <w:sz w:val="24"/>
          <w:szCs w:val="24"/>
          <w:lang w:val="en-US"/>
        </w:rPr>
        <w:t>lorican</w:t>
      </w:r>
      <w:r w:rsidR="002739DF" w:rsidRPr="00DB6B5F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</w:p>
    <w:p w14:paraId="2FDEC3EF" w14:textId="2B3328C2" w:rsidR="00214BD1" w:rsidRPr="00DB6B5F" w:rsidRDefault="00214BD1" w:rsidP="00214BD1">
      <w:pPr>
        <w:tabs>
          <w:tab w:val="left" w:pos="1829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BF15F52" w14:textId="6D05D338" w:rsidR="00214BD1" w:rsidRPr="00DB6B5F" w:rsidRDefault="00214BD1" w:rsidP="00214BD1">
      <w:pPr>
        <w:tabs>
          <w:tab w:val="left" w:pos="1829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ACE9DBD" w14:textId="52A4B63C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5CF7DC" w14:textId="799D8C9C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2826C6" w14:textId="1B643533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59B300" w14:textId="0235002A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53F3CB" w14:textId="1DBC96DB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F40D73" w14:textId="3BB4CFF7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9B12BF" w14:textId="322ADEF6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B85856" w14:textId="0821B456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0FF999" w14:textId="4FE71874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A20AFB" w14:textId="368C2E27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CFC026" w14:textId="77777777" w:rsidR="002739DF" w:rsidRPr="00DB6B5F" w:rsidRDefault="002739DF" w:rsidP="00214BD1">
      <w:pPr>
        <w:tabs>
          <w:tab w:val="left" w:pos="1829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984CB97" w14:textId="77777777" w:rsidR="002739DF" w:rsidRPr="00DB6B5F" w:rsidRDefault="002739DF" w:rsidP="00214BD1">
      <w:pPr>
        <w:tabs>
          <w:tab w:val="left" w:pos="1829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579BA1F" w14:textId="6D9D14C0" w:rsidR="002739DF" w:rsidRPr="00DB6B5F" w:rsidRDefault="002739DF" w:rsidP="00214BD1">
      <w:pPr>
        <w:tabs>
          <w:tab w:val="left" w:pos="1829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B6B5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E31E8E9" wp14:editId="3D353994">
            <wp:extent cx="5731510" cy="4663440"/>
            <wp:effectExtent l="0" t="0" r="254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6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1008C" w14:textId="73BF4127" w:rsidR="00214BD1" w:rsidRPr="00DB6B5F" w:rsidRDefault="00214BD1" w:rsidP="00214BD1">
      <w:pPr>
        <w:tabs>
          <w:tab w:val="left" w:pos="1829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B6B5F">
        <w:rPr>
          <w:rFonts w:ascii="Times New Roman" w:hAnsi="Times New Roman" w:cs="Times New Roman"/>
          <w:sz w:val="24"/>
          <w:szCs w:val="24"/>
          <w:lang w:val="en-US"/>
        </w:rPr>
        <w:t>Fig. 6</w:t>
      </w:r>
      <w:r w:rsidR="00566BCB" w:rsidRPr="00DB6B5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B6B5F">
        <w:rPr>
          <w:rFonts w:ascii="Times New Roman" w:hAnsi="Times New Roman" w:cs="Times New Roman"/>
          <w:sz w:val="24"/>
          <w:szCs w:val="24"/>
          <w:lang w:val="en-US"/>
        </w:rPr>
        <w:t xml:space="preserve"> Partial dependency plot showing the marginal effect of night light on the predicted occurrence of </w:t>
      </w:r>
      <w:r w:rsidR="002739DF" w:rsidRPr="00DB6B5F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DB6B5F">
        <w:rPr>
          <w:rFonts w:ascii="Times New Roman" w:hAnsi="Times New Roman" w:cs="Times New Roman"/>
          <w:sz w:val="24"/>
          <w:szCs w:val="24"/>
          <w:lang w:val="en-US"/>
        </w:rPr>
        <w:t xml:space="preserve">esser </w:t>
      </w:r>
      <w:proofErr w:type="spellStart"/>
      <w:r w:rsidR="002739DF" w:rsidRPr="00DB6B5F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DB6B5F">
        <w:rPr>
          <w:rFonts w:ascii="Times New Roman" w:hAnsi="Times New Roman" w:cs="Times New Roman"/>
          <w:sz w:val="24"/>
          <w:szCs w:val="24"/>
          <w:lang w:val="en-US"/>
        </w:rPr>
        <w:t>lorican</w:t>
      </w:r>
      <w:r w:rsidR="002739DF" w:rsidRPr="00DB6B5F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</w:p>
    <w:p w14:paraId="52BF2BCA" w14:textId="2140BDED" w:rsidR="00214BD1" w:rsidRPr="00DB6B5F" w:rsidRDefault="00214BD1" w:rsidP="00214BD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14BD1" w:rsidRPr="00DB6B5F" w:rsidSect="00DB6B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hruti">
    <w:altName w:val="Cambria Math"/>
    <w:panose1 w:val="020005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7D0"/>
    <w:rsid w:val="00022036"/>
    <w:rsid w:val="000408F0"/>
    <w:rsid w:val="00041B2E"/>
    <w:rsid w:val="001806FE"/>
    <w:rsid w:val="001A2B88"/>
    <w:rsid w:val="00214BD1"/>
    <w:rsid w:val="00260685"/>
    <w:rsid w:val="002739DF"/>
    <w:rsid w:val="002C38E7"/>
    <w:rsid w:val="00313EB9"/>
    <w:rsid w:val="003D0988"/>
    <w:rsid w:val="004421E1"/>
    <w:rsid w:val="00486725"/>
    <w:rsid w:val="00566BCB"/>
    <w:rsid w:val="006548AC"/>
    <w:rsid w:val="007167BF"/>
    <w:rsid w:val="007447D0"/>
    <w:rsid w:val="00835E48"/>
    <w:rsid w:val="008511CA"/>
    <w:rsid w:val="0085610B"/>
    <w:rsid w:val="009737D7"/>
    <w:rsid w:val="00A30F07"/>
    <w:rsid w:val="00B1369F"/>
    <w:rsid w:val="00BB14E4"/>
    <w:rsid w:val="00BE4239"/>
    <w:rsid w:val="00C531B4"/>
    <w:rsid w:val="00DB6B5F"/>
    <w:rsid w:val="00FE2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3AA58"/>
  <w15:chartTrackingRefBased/>
  <w15:docId w15:val="{FEA56409-D81D-4841-8437-A79338ABB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66BCB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36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6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69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6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69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6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69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er_authors</dc:creator>
  <cp:keywords/>
  <dc:description/>
  <cp:lastModifiedBy>Ramya G</cp:lastModifiedBy>
  <cp:revision>5</cp:revision>
  <dcterms:created xsi:type="dcterms:W3CDTF">2023-02-23T07:14:00Z</dcterms:created>
  <dcterms:modified xsi:type="dcterms:W3CDTF">2023-11-03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b1f136b0d8304a0ab742b81f6c786a67e454601d9dcc0e970b6e4067a4cf22</vt:lpwstr>
  </property>
</Properties>
</file>